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15D310" w14:textId="0C74A1F7" w:rsidR="000A0FA8" w:rsidRPr="005C5A92" w:rsidRDefault="00CF7106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</w:rPr>
        <w:t>Supplementary material 1</w:t>
      </w:r>
      <w:bookmarkStart w:id="0" w:name="_GoBack"/>
      <w:bookmarkEnd w:id="0"/>
    </w:p>
    <w:p w14:paraId="7D4ED3B1" w14:textId="77777777" w:rsidR="005C5A92" w:rsidRPr="005C5A92" w:rsidRDefault="005C5A92" w:rsidP="005C5A92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  <w:lang w:val="en-HK"/>
        </w:rPr>
      </w:pPr>
      <w:r w:rsidRPr="005C5A92">
        <w:rPr>
          <w:rFonts w:ascii="Times New Roman" w:hAnsi="Times New Roman" w:cs="Times New Roman"/>
          <w:sz w:val="20"/>
          <w:szCs w:val="20"/>
          <w:u w:val="single"/>
          <w:lang w:val="en-HK"/>
        </w:rPr>
        <w:t>Notes for abbreviations</w:t>
      </w:r>
    </w:p>
    <w:p w14:paraId="541C270F" w14:textId="77777777" w:rsidR="005C5A92" w:rsidRPr="005C5A92" w:rsidRDefault="005C5A92" w:rsidP="005C5A9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C5A92">
        <w:rPr>
          <w:rFonts w:ascii="Times New Roman" w:hAnsi="Times New Roman" w:cs="Times New Roman"/>
          <w:i/>
          <w:sz w:val="20"/>
          <w:szCs w:val="20"/>
        </w:rPr>
        <w:t>B</w:t>
      </w:r>
      <w:r w:rsidRPr="005C5A92">
        <w:rPr>
          <w:rFonts w:ascii="Times New Roman" w:hAnsi="Times New Roman" w:cs="Times New Roman"/>
          <w:sz w:val="20"/>
          <w:szCs w:val="20"/>
        </w:rPr>
        <w:t xml:space="preserve"> = unstandardised regression coefficient; CI = confidence interval; </w:t>
      </w:r>
      <w:r w:rsidRPr="005C5A92">
        <w:rPr>
          <w:rFonts w:ascii="Times New Roman" w:hAnsi="Times New Roman" w:cs="Times New Roman"/>
          <w:i/>
          <w:sz w:val="20"/>
          <w:szCs w:val="20"/>
        </w:rPr>
        <w:t>LCI</w:t>
      </w:r>
      <w:r>
        <w:rPr>
          <w:rFonts w:ascii="Times New Roman" w:hAnsi="Times New Roman" w:cs="Times New Roman"/>
          <w:sz w:val="20"/>
          <w:szCs w:val="20"/>
        </w:rPr>
        <w:t xml:space="preserve"> = lower CI; </w:t>
      </w:r>
      <w:r w:rsidRPr="005C5A92">
        <w:rPr>
          <w:rFonts w:ascii="Times New Roman" w:hAnsi="Times New Roman" w:cs="Times New Roman"/>
          <w:i/>
          <w:sz w:val="20"/>
          <w:szCs w:val="20"/>
        </w:rPr>
        <w:t>UCI</w:t>
      </w:r>
      <w:r w:rsidRPr="005C5A92">
        <w:rPr>
          <w:rFonts w:ascii="Times New Roman" w:hAnsi="Times New Roman" w:cs="Times New Roman"/>
          <w:sz w:val="20"/>
          <w:szCs w:val="20"/>
        </w:rPr>
        <w:t xml:space="preserve"> = upper CI; </w:t>
      </w:r>
      <w:r>
        <w:rPr>
          <w:rFonts w:ascii="Times New Roman" w:hAnsi="Times New Roman" w:cs="Times New Roman"/>
          <w:i/>
          <w:sz w:val="20"/>
          <w:szCs w:val="20"/>
        </w:rPr>
        <w:t xml:space="preserve">SE </w:t>
      </w:r>
      <w:r w:rsidRPr="005C5A92">
        <w:rPr>
          <w:rFonts w:ascii="Times New Roman" w:hAnsi="Times New Roman" w:cs="Times New Roman"/>
          <w:sz w:val="20"/>
          <w:szCs w:val="20"/>
        </w:rPr>
        <w:t xml:space="preserve">= standard error of the coefficient; </w:t>
      </w:r>
      <w:r w:rsidRPr="005C5A92">
        <w:rPr>
          <w:rFonts w:ascii="Times New Roman" w:hAnsi="Times New Roman" w:cs="Times New Roman"/>
          <w:i/>
          <w:sz w:val="20"/>
          <w:szCs w:val="20"/>
        </w:rPr>
        <w:t xml:space="preserve">β = </w:t>
      </w:r>
      <w:r w:rsidRPr="005C5A92">
        <w:rPr>
          <w:rFonts w:ascii="Times New Roman" w:hAnsi="Times New Roman" w:cs="Times New Roman"/>
          <w:sz w:val="20"/>
          <w:szCs w:val="20"/>
        </w:rPr>
        <w:t>standardised regression coefficient</w:t>
      </w:r>
      <w:r w:rsidRPr="005C5A92">
        <w:rPr>
          <w:rFonts w:ascii="Times New Roman" w:hAnsi="Times New Roman" w:cs="Times New Roman"/>
          <w:i/>
          <w:sz w:val="20"/>
          <w:szCs w:val="20"/>
        </w:rPr>
        <w:t xml:space="preserve">; </w:t>
      </w:r>
      <w:r>
        <w:rPr>
          <w:rFonts w:ascii="Times New Roman" w:hAnsi="Times New Roman" w:cs="Times New Roman"/>
          <w:i/>
          <w:sz w:val="20"/>
          <w:szCs w:val="20"/>
        </w:rPr>
        <w:t xml:space="preserve">df = </w:t>
      </w:r>
      <w:r w:rsidRPr="005C5A92">
        <w:rPr>
          <w:rFonts w:ascii="Times New Roman" w:hAnsi="Times New Roman" w:cs="Times New Roman"/>
          <w:sz w:val="20"/>
          <w:szCs w:val="20"/>
        </w:rPr>
        <w:t>degree of freedom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5C5A92">
        <w:rPr>
          <w:rFonts w:ascii="Times New Roman" w:hAnsi="Times New Roman" w:cs="Times New Roman"/>
          <w:i/>
          <w:sz w:val="20"/>
          <w:szCs w:val="20"/>
        </w:rPr>
        <w:t>R</w:t>
      </w:r>
      <w:r w:rsidRPr="005C5A9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C5A92">
        <w:rPr>
          <w:rFonts w:ascii="Times New Roman" w:hAnsi="Times New Roman" w:cs="Times New Roman"/>
          <w:sz w:val="20"/>
          <w:szCs w:val="20"/>
        </w:rPr>
        <w:t xml:space="preserve"> = coefficient of determination.</w:t>
      </w:r>
      <w:r>
        <w:rPr>
          <w:rFonts w:ascii="Times New Roman" w:hAnsi="Times New Roman" w:cs="Times New Roman"/>
          <w:sz w:val="20"/>
          <w:szCs w:val="20"/>
        </w:rPr>
        <w:t xml:space="preserve"> Level of significance: </w:t>
      </w:r>
      <w:r w:rsidRPr="005C5A92">
        <w:rPr>
          <w:rFonts w:ascii="Times New Roman" w:hAnsi="Times New Roman" w:cs="Times New Roman"/>
          <w:sz w:val="20"/>
          <w:szCs w:val="20"/>
        </w:rPr>
        <w:t>*</w:t>
      </w:r>
      <w:r w:rsidRPr="005C5A92">
        <w:rPr>
          <w:rFonts w:ascii="Times New Roman" w:hAnsi="Times New Roman" w:cs="Times New Roman"/>
          <w:i/>
          <w:sz w:val="20"/>
          <w:szCs w:val="20"/>
        </w:rPr>
        <w:t xml:space="preserve"> p</w:t>
      </w:r>
      <w:r w:rsidRPr="005C5A92">
        <w:rPr>
          <w:rFonts w:ascii="Times New Roman" w:hAnsi="Times New Roman" w:cs="Times New Roman"/>
          <w:sz w:val="20"/>
          <w:szCs w:val="20"/>
        </w:rPr>
        <w:t xml:space="preserve"> &lt; .05; **</w:t>
      </w:r>
      <w:r w:rsidRPr="005C5A92">
        <w:rPr>
          <w:rFonts w:ascii="Times New Roman" w:hAnsi="Times New Roman" w:cs="Times New Roman"/>
          <w:i/>
          <w:sz w:val="20"/>
          <w:szCs w:val="20"/>
        </w:rPr>
        <w:t>p</w:t>
      </w:r>
      <w:r w:rsidRPr="005C5A92">
        <w:rPr>
          <w:rFonts w:ascii="Times New Roman" w:hAnsi="Times New Roman" w:cs="Times New Roman"/>
          <w:sz w:val="20"/>
          <w:szCs w:val="20"/>
        </w:rPr>
        <w:t xml:space="preserve"> &lt; .01; ***</w:t>
      </w:r>
      <w:r w:rsidRPr="005C5A92">
        <w:rPr>
          <w:rFonts w:ascii="Times New Roman" w:hAnsi="Times New Roman" w:cs="Times New Roman"/>
          <w:i/>
          <w:sz w:val="20"/>
          <w:szCs w:val="20"/>
        </w:rPr>
        <w:t>p</w:t>
      </w:r>
      <w:r w:rsidRPr="005C5A92">
        <w:rPr>
          <w:rFonts w:ascii="Times New Roman" w:hAnsi="Times New Roman" w:cs="Times New Roman"/>
          <w:sz w:val="20"/>
          <w:szCs w:val="20"/>
        </w:rPr>
        <w:t xml:space="preserve"> &lt; .001.</w:t>
      </w:r>
      <w:r>
        <w:rPr>
          <w:rFonts w:ascii="Times New Roman" w:hAnsi="Times New Roman" w:cs="Times New Roman"/>
          <w:sz w:val="20"/>
          <w:szCs w:val="20"/>
        </w:rPr>
        <w:br/>
      </w:r>
    </w:p>
    <w:p w14:paraId="57134ABB" w14:textId="77777777" w:rsidR="005C5A92" w:rsidRPr="005C5A92" w:rsidRDefault="005C5A92" w:rsidP="005C5A9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C5A92">
        <w:rPr>
          <w:rFonts w:ascii="Times New Roman" w:hAnsi="Times New Roman" w:cs="Times New Roman"/>
          <w:b/>
          <w:sz w:val="20"/>
          <w:szCs w:val="20"/>
        </w:rPr>
        <w:t xml:space="preserve">Table 1. Moderation effects of </w:t>
      </w:r>
      <w:r w:rsidRPr="005C5A92">
        <w:rPr>
          <w:rFonts w:ascii="Times New Roman" w:hAnsi="Times New Roman" w:cs="Times New Roman"/>
          <w:b/>
          <w:sz w:val="20"/>
          <w:szCs w:val="20"/>
          <w:u w:val="single"/>
        </w:rPr>
        <w:t>gender</w:t>
      </w:r>
      <w:r w:rsidRPr="005C5A92">
        <w:rPr>
          <w:rFonts w:ascii="Times New Roman" w:hAnsi="Times New Roman" w:cs="Times New Roman"/>
          <w:b/>
          <w:sz w:val="20"/>
          <w:szCs w:val="20"/>
        </w:rPr>
        <w:t xml:space="preserve"> on the association between mental health literacy and public stigma.</w:t>
      </w:r>
    </w:p>
    <w:tbl>
      <w:tblPr>
        <w:tblW w:w="8926" w:type="dxa"/>
        <w:tblLayout w:type="fixed"/>
        <w:tblLook w:val="0400" w:firstRow="0" w:lastRow="0" w:firstColumn="0" w:lastColumn="0" w:noHBand="0" w:noVBand="1"/>
      </w:tblPr>
      <w:tblGrid>
        <w:gridCol w:w="3256"/>
        <w:gridCol w:w="1139"/>
        <w:gridCol w:w="1129"/>
        <w:gridCol w:w="1134"/>
        <w:gridCol w:w="1134"/>
        <w:gridCol w:w="1134"/>
      </w:tblGrid>
      <w:tr w:rsidR="005C5A92" w:rsidRPr="005C5A92" w14:paraId="1F9E40A1" w14:textId="77777777" w:rsidTr="00BF5FCD">
        <w:tc>
          <w:tcPr>
            <w:tcW w:w="3256" w:type="dxa"/>
            <w:tcBorders>
              <w:top w:val="single" w:sz="4" w:space="0" w:color="auto"/>
            </w:tcBorders>
          </w:tcPr>
          <w:p w14:paraId="1A26D16F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E3D5F92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88527B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95%CI for </w:t>
            </w: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D12ED8" w14:textId="77777777" w:rsidR="005C5A92" w:rsidRPr="005C5A92" w:rsidRDefault="005C5A92" w:rsidP="008113A4">
            <w:pPr>
              <w:spacing w:after="0" w:line="240" w:lineRule="auto"/>
              <w:ind w:right="126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FEFF8B" w14:textId="77777777" w:rsidR="005C5A92" w:rsidRPr="005C5A92" w:rsidRDefault="005C5A92" w:rsidP="008113A4">
            <w:pPr>
              <w:spacing w:after="0" w:line="240" w:lineRule="auto"/>
              <w:ind w:right="126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A92" w:rsidRPr="005C5A92" w14:paraId="5B5EC1C2" w14:textId="77777777" w:rsidTr="00BF5FCD">
        <w:tc>
          <w:tcPr>
            <w:tcW w:w="3256" w:type="dxa"/>
            <w:tcBorders>
              <w:bottom w:val="single" w:sz="4" w:space="0" w:color="auto"/>
            </w:tcBorders>
          </w:tcPr>
          <w:p w14:paraId="15221EC2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5902A9C7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82510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L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2B49F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U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08217C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F97732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</w:p>
        </w:tc>
      </w:tr>
      <w:tr w:rsidR="005C5A92" w:rsidRPr="005C5A92" w14:paraId="22D9CBA9" w14:textId="77777777" w:rsidTr="00BF5FCD">
        <w:tc>
          <w:tcPr>
            <w:tcW w:w="3256" w:type="dxa"/>
            <w:tcBorders>
              <w:top w:val="single" w:sz="4" w:space="0" w:color="auto"/>
            </w:tcBorders>
          </w:tcPr>
          <w:p w14:paraId="5D3C0E69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MAKS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6401B14D" w14:textId="7FAB8354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C6742">
              <w:rPr>
                <w:rFonts w:ascii="Times New Roman" w:hAnsi="Times New Roman" w:cs="Times New Roman"/>
                <w:sz w:val="20"/>
                <w:szCs w:val="20"/>
              </w:rPr>
              <w:t>1.147</w:t>
            </w: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2FFBCB0A" w14:textId="6B7852EF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C6742">
              <w:rPr>
                <w:rFonts w:ascii="Times New Roman" w:hAnsi="Times New Roman" w:cs="Times New Roman"/>
                <w:sz w:val="20"/>
                <w:szCs w:val="20"/>
              </w:rPr>
              <w:t>1.67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A8FFF8" w14:textId="09E119F9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C6742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70B5EC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FFD6A1" w14:textId="0B2AF1D9" w:rsidR="005C5A92" w:rsidRPr="007D5214" w:rsidRDefault="007D5214" w:rsidP="008113A4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D5214">
              <w:rPr>
                <w:rFonts w:ascii="Times New Roman" w:hAnsi="Times New Roman" w:cs="Times New Roman"/>
                <w:sz w:val="20"/>
                <w:szCs w:val="20"/>
              </w:rPr>
              <w:t>−0.371</w:t>
            </w:r>
          </w:p>
        </w:tc>
      </w:tr>
      <w:tr w:rsidR="005C5A92" w:rsidRPr="005C5A92" w14:paraId="297A7E75" w14:textId="77777777" w:rsidTr="00BF5FCD">
        <w:tc>
          <w:tcPr>
            <w:tcW w:w="3256" w:type="dxa"/>
          </w:tcPr>
          <w:p w14:paraId="1866DED3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(ref.: male)</w:t>
            </w:r>
          </w:p>
        </w:tc>
        <w:tc>
          <w:tcPr>
            <w:tcW w:w="1139" w:type="dxa"/>
          </w:tcPr>
          <w:p w14:paraId="3D7F029E" w14:textId="1167605F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C6742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1129" w:type="dxa"/>
          </w:tcPr>
          <w:p w14:paraId="4C94498E" w14:textId="341357DB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C6742">
              <w:rPr>
                <w:rFonts w:ascii="Times New Roman" w:hAnsi="Times New Roman" w:cs="Times New Roman"/>
                <w:sz w:val="20"/>
                <w:szCs w:val="20"/>
              </w:rPr>
              <w:t>2.112</w:t>
            </w:r>
          </w:p>
        </w:tc>
        <w:tc>
          <w:tcPr>
            <w:tcW w:w="1134" w:type="dxa"/>
          </w:tcPr>
          <w:p w14:paraId="6FD6A479" w14:textId="4AA3FAC9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1134" w:type="dxa"/>
          </w:tcPr>
          <w:p w14:paraId="1870B8A2" w14:textId="66C39176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1134" w:type="dxa"/>
          </w:tcPr>
          <w:p w14:paraId="3767F04D" w14:textId="5FCC31AB" w:rsidR="005C5A92" w:rsidRPr="007D5214" w:rsidRDefault="007D5214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214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5C5A92" w:rsidRPr="005C5A92" w14:paraId="3F744AA9" w14:textId="77777777" w:rsidTr="00BF5FCD">
        <w:tc>
          <w:tcPr>
            <w:tcW w:w="3256" w:type="dxa"/>
          </w:tcPr>
          <w:p w14:paraId="5B522917" w14:textId="77777777" w:rsidR="005C5A92" w:rsidRPr="005C5A92" w:rsidRDefault="005C5A92" w:rsidP="005C5A9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MAKS 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139" w:type="dxa"/>
          </w:tcPr>
          <w:p w14:paraId="79FF4858" w14:textId="0006DF3C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1129" w:type="dxa"/>
          </w:tcPr>
          <w:p w14:paraId="518754E0" w14:textId="0502F6F0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C6742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134" w:type="dxa"/>
          </w:tcPr>
          <w:p w14:paraId="4FCFE76C" w14:textId="4347D4D5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1134" w:type="dxa"/>
          </w:tcPr>
          <w:p w14:paraId="75EDF019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1134" w:type="dxa"/>
          </w:tcPr>
          <w:p w14:paraId="4420F56E" w14:textId="17B6BCE5" w:rsidR="005C5A92" w:rsidRPr="007D5214" w:rsidRDefault="007D5214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214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5C5A92" w:rsidRPr="005C5A92" w14:paraId="3779F90D" w14:textId="77777777" w:rsidTr="00BF5FCD">
        <w:tc>
          <w:tcPr>
            <w:tcW w:w="3256" w:type="dxa"/>
          </w:tcPr>
          <w:p w14:paraId="6B611D18" w14:textId="77777777" w:rsidR="005C5A92" w:rsidRPr="005C5A92" w:rsidRDefault="005C5A92" w:rsidP="008113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139" w:type="dxa"/>
          </w:tcPr>
          <w:p w14:paraId="07A60A8C" w14:textId="186F0053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16</w:t>
            </w:r>
          </w:p>
        </w:tc>
        <w:tc>
          <w:tcPr>
            <w:tcW w:w="1129" w:type="dxa"/>
          </w:tcPr>
          <w:p w14:paraId="07EF54D6" w14:textId="0C4EB88B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94</w:t>
            </w:r>
          </w:p>
        </w:tc>
        <w:tc>
          <w:tcPr>
            <w:tcW w:w="1134" w:type="dxa"/>
          </w:tcPr>
          <w:p w14:paraId="03963D29" w14:textId="14C41614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138</w:t>
            </w:r>
          </w:p>
        </w:tc>
        <w:tc>
          <w:tcPr>
            <w:tcW w:w="1134" w:type="dxa"/>
          </w:tcPr>
          <w:p w14:paraId="35B4EFD7" w14:textId="02325BBA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7</w:t>
            </w:r>
          </w:p>
        </w:tc>
        <w:tc>
          <w:tcPr>
            <w:tcW w:w="1134" w:type="dxa"/>
          </w:tcPr>
          <w:p w14:paraId="7961C971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A92" w:rsidRPr="005C5A92" w14:paraId="514F3FBD" w14:textId="77777777" w:rsidTr="00BF5FCD">
        <w:tc>
          <w:tcPr>
            <w:tcW w:w="3256" w:type="dxa"/>
          </w:tcPr>
          <w:p w14:paraId="5D542B15" w14:textId="77777777" w:rsidR="005C5A92" w:rsidRPr="005C5A92" w:rsidRDefault="005C5A92" w:rsidP="008113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 [model df, error df]</w:t>
            </w:r>
          </w:p>
        </w:tc>
        <w:tc>
          <w:tcPr>
            <w:tcW w:w="5670" w:type="dxa"/>
            <w:gridSpan w:val="5"/>
          </w:tcPr>
          <w:p w14:paraId="0105A9C9" w14:textId="44FCB85C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816</w:t>
            </w:r>
            <w:r w:rsidR="005C5A92">
              <w:rPr>
                <w:rFonts w:ascii="Times New Roman" w:hAnsi="Times New Roman" w:cs="Times New Roman"/>
                <w:sz w:val="20"/>
                <w:szCs w:val="20"/>
              </w:rPr>
              <w:t xml:space="preserve"> [8, 1332]</w:t>
            </w:r>
          </w:p>
        </w:tc>
      </w:tr>
      <w:tr w:rsidR="005C5A92" w:rsidRPr="005C5A92" w14:paraId="057CF026" w14:textId="77777777" w:rsidTr="00BF5FCD">
        <w:tc>
          <w:tcPr>
            <w:tcW w:w="3256" w:type="dxa"/>
          </w:tcPr>
          <w:p w14:paraId="684D0695" w14:textId="77777777" w:rsidR="005C5A92" w:rsidRPr="005C5A92" w:rsidRDefault="005C5A92" w:rsidP="008113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139" w:type="dxa"/>
          </w:tcPr>
          <w:p w14:paraId="6E026E06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1129" w:type="dxa"/>
          </w:tcPr>
          <w:p w14:paraId="6E43CB98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E68A51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552841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F635DB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5A92" w:rsidRPr="005C5A92" w14:paraId="0C32D1EF" w14:textId="77777777" w:rsidTr="00BF5FCD">
        <w:tc>
          <w:tcPr>
            <w:tcW w:w="3256" w:type="dxa"/>
            <w:tcBorders>
              <w:bottom w:val="single" w:sz="4" w:space="0" w:color="auto"/>
            </w:tcBorders>
          </w:tcPr>
          <w:p w14:paraId="25159043" w14:textId="77777777" w:rsidR="005C5A92" w:rsidRPr="005C5A92" w:rsidRDefault="005C5A92" w:rsidP="008113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5C5A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474C257E" w14:textId="2F563235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4F4733BB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98686B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EAC8C1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2485EE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5A92" w:rsidRPr="005C5A92" w14:paraId="344A4241" w14:textId="77777777" w:rsidTr="00BF5FCD">
        <w:tc>
          <w:tcPr>
            <w:tcW w:w="892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4AC6278" w14:textId="77777777" w:rsidR="005C5A92" w:rsidRPr="005C5A92" w:rsidRDefault="005C5A92" w:rsidP="005C5A9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Note. The model was adjusted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e, education</w:t>
            </w: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, retirement, homemakers, and life satisfaction variables. </w:t>
            </w:r>
          </w:p>
        </w:tc>
      </w:tr>
    </w:tbl>
    <w:p w14:paraId="1FDC74FB" w14:textId="77777777" w:rsidR="005C5A92" w:rsidRPr="005C5A92" w:rsidRDefault="005C5A92" w:rsidP="005C5A9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C5A92">
        <w:rPr>
          <w:rFonts w:ascii="Times New Roman" w:hAnsi="Times New Roman" w:cs="Times New Roman"/>
          <w:b/>
          <w:sz w:val="20"/>
          <w:szCs w:val="20"/>
        </w:rPr>
        <w:br/>
        <w:t xml:space="preserve">Table 2. Moderation effects of </w:t>
      </w:r>
      <w:r w:rsidRPr="005C5A92">
        <w:rPr>
          <w:rFonts w:ascii="Times New Roman" w:hAnsi="Times New Roman" w:cs="Times New Roman"/>
          <w:b/>
          <w:sz w:val="20"/>
          <w:szCs w:val="20"/>
          <w:u w:val="single"/>
        </w:rPr>
        <w:t>age</w:t>
      </w:r>
      <w:r w:rsidRPr="005C5A92">
        <w:rPr>
          <w:rFonts w:ascii="Times New Roman" w:hAnsi="Times New Roman" w:cs="Times New Roman"/>
          <w:b/>
          <w:sz w:val="20"/>
          <w:szCs w:val="20"/>
        </w:rPr>
        <w:t xml:space="preserve"> status on the association between mental health literacy and public stigma.</w:t>
      </w:r>
    </w:p>
    <w:tbl>
      <w:tblPr>
        <w:tblW w:w="8926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256"/>
        <w:gridCol w:w="1134"/>
        <w:gridCol w:w="1134"/>
        <w:gridCol w:w="1134"/>
        <w:gridCol w:w="1134"/>
        <w:gridCol w:w="1134"/>
      </w:tblGrid>
      <w:tr w:rsidR="005C5A92" w:rsidRPr="005C5A92" w14:paraId="4D0241E1" w14:textId="77777777" w:rsidTr="00BF5FCD">
        <w:tc>
          <w:tcPr>
            <w:tcW w:w="3256" w:type="dxa"/>
            <w:tcBorders>
              <w:top w:val="single" w:sz="4" w:space="0" w:color="auto"/>
              <w:bottom w:val="nil"/>
            </w:tcBorders>
          </w:tcPr>
          <w:p w14:paraId="678091F4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A6C3680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73A5D1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95%CI for </w:t>
            </w: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3AD0A2F" w14:textId="77777777" w:rsidR="005C5A92" w:rsidRPr="005C5A92" w:rsidRDefault="005C5A92" w:rsidP="008113A4">
            <w:pPr>
              <w:spacing w:after="0" w:line="240" w:lineRule="auto"/>
              <w:ind w:right="126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06C7CF3" w14:textId="77777777" w:rsidR="005C5A92" w:rsidRPr="005C5A92" w:rsidRDefault="005C5A92" w:rsidP="008113A4">
            <w:pPr>
              <w:spacing w:after="0" w:line="240" w:lineRule="auto"/>
              <w:ind w:right="126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A92" w:rsidRPr="005C5A92" w14:paraId="0937AA7B" w14:textId="77777777" w:rsidTr="00BF5FCD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6AA63924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5EB0335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6B5AA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L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3F114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UC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1D4808E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0549DD4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</w:p>
        </w:tc>
      </w:tr>
      <w:tr w:rsidR="005C5A92" w:rsidRPr="005C5A92" w14:paraId="0BF22BAF" w14:textId="77777777" w:rsidTr="00BF5FCD">
        <w:tc>
          <w:tcPr>
            <w:tcW w:w="3256" w:type="dxa"/>
            <w:tcBorders>
              <w:top w:val="single" w:sz="4" w:space="0" w:color="auto"/>
            </w:tcBorders>
          </w:tcPr>
          <w:p w14:paraId="3793E9B4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MAK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7980FF" w14:textId="14EACF38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C6742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5691FA" w14:textId="444745A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C6742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2AE767" w14:textId="219DBCCE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FC547A" w14:textId="26F7CD11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41A20A" w14:textId="779FAC1F" w:rsidR="005C5A92" w:rsidRPr="005C5A92" w:rsidRDefault="007D5214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5C5A92" w:rsidRPr="005C5A92" w14:paraId="31D27D54" w14:textId="77777777" w:rsidTr="00BF5FCD">
        <w:tc>
          <w:tcPr>
            <w:tcW w:w="3256" w:type="dxa"/>
          </w:tcPr>
          <w:p w14:paraId="64828814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34" w:type="dxa"/>
          </w:tcPr>
          <w:p w14:paraId="7EAB473F" w14:textId="47767DAA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  <w:r w:rsidR="005C5A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4" w:type="dxa"/>
          </w:tcPr>
          <w:p w14:paraId="0BD92FE1" w14:textId="71AA6248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134" w:type="dxa"/>
          </w:tcPr>
          <w:p w14:paraId="260E851C" w14:textId="1B10E653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134" w:type="dxa"/>
          </w:tcPr>
          <w:p w14:paraId="161549C2" w14:textId="02158A11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134" w:type="dxa"/>
          </w:tcPr>
          <w:p w14:paraId="49BB4F00" w14:textId="004CC779" w:rsidR="005C5A92" w:rsidRPr="005C5A92" w:rsidRDefault="007D5214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D5214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5C5A92" w:rsidRPr="005C5A92" w14:paraId="5E31EC21" w14:textId="77777777" w:rsidTr="00BF5FCD">
        <w:tc>
          <w:tcPr>
            <w:tcW w:w="3256" w:type="dxa"/>
          </w:tcPr>
          <w:p w14:paraId="731EE08C" w14:textId="77777777" w:rsidR="005C5A92" w:rsidRPr="005C5A92" w:rsidRDefault="005C5A92" w:rsidP="005C5A9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MAKS 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34" w:type="dxa"/>
          </w:tcPr>
          <w:p w14:paraId="02993D52" w14:textId="3F782F2C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C6742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4" w:type="dxa"/>
          </w:tcPr>
          <w:p w14:paraId="4BD219FA" w14:textId="6BB055C0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C6742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134" w:type="dxa"/>
          </w:tcPr>
          <w:p w14:paraId="563B6596" w14:textId="715F95D1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C674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34" w:type="dxa"/>
          </w:tcPr>
          <w:p w14:paraId="3FB50D33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34" w:type="dxa"/>
          </w:tcPr>
          <w:p w14:paraId="1FC831F9" w14:textId="00C05063" w:rsidR="005C5A92" w:rsidRPr="005C5A92" w:rsidRDefault="007D5214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5C5A92" w:rsidRPr="005C5A92" w14:paraId="248C550C" w14:textId="77777777" w:rsidTr="00BF5FCD">
        <w:tc>
          <w:tcPr>
            <w:tcW w:w="3256" w:type="dxa"/>
          </w:tcPr>
          <w:p w14:paraId="3C3CA38D" w14:textId="77777777" w:rsidR="005C5A92" w:rsidRPr="005C5A92" w:rsidRDefault="005C5A92" w:rsidP="008113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134" w:type="dxa"/>
          </w:tcPr>
          <w:p w14:paraId="7D5B31D5" w14:textId="4AF6A458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27</w:t>
            </w:r>
          </w:p>
        </w:tc>
        <w:tc>
          <w:tcPr>
            <w:tcW w:w="1134" w:type="dxa"/>
          </w:tcPr>
          <w:p w14:paraId="2E93C1E0" w14:textId="6433C8CB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EC67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7</w:t>
            </w:r>
          </w:p>
        </w:tc>
        <w:tc>
          <w:tcPr>
            <w:tcW w:w="1134" w:type="dxa"/>
          </w:tcPr>
          <w:p w14:paraId="75816DD6" w14:textId="4DA4C46D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08</w:t>
            </w:r>
          </w:p>
        </w:tc>
        <w:tc>
          <w:tcPr>
            <w:tcW w:w="1134" w:type="dxa"/>
          </w:tcPr>
          <w:p w14:paraId="015FA52E" w14:textId="274366E1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4</w:t>
            </w:r>
          </w:p>
        </w:tc>
        <w:tc>
          <w:tcPr>
            <w:tcW w:w="1134" w:type="dxa"/>
          </w:tcPr>
          <w:p w14:paraId="4D5081B2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A92" w:rsidRPr="005C5A92" w14:paraId="3587C742" w14:textId="77777777" w:rsidTr="00BF5FCD">
        <w:tc>
          <w:tcPr>
            <w:tcW w:w="3256" w:type="dxa"/>
          </w:tcPr>
          <w:p w14:paraId="36A761F6" w14:textId="77777777" w:rsidR="005C5A92" w:rsidRPr="005C5A92" w:rsidRDefault="005C5A92" w:rsidP="008113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 [model df, error df]</w:t>
            </w:r>
          </w:p>
        </w:tc>
        <w:tc>
          <w:tcPr>
            <w:tcW w:w="5670" w:type="dxa"/>
            <w:gridSpan w:val="5"/>
          </w:tcPr>
          <w:p w14:paraId="4E65E179" w14:textId="493FD3E9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00</w:t>
            </w:r>
            <w:r w:rsidR="005C5A92">
              <w:rPr>
                <w:rFonts w:ascii="Times New Roman" w:hAnsi="Times New Roman" w:cs="Times New Roman"/>
                <w:sz w:val="20"/>
                <w:szCs w:val="20"/>
              </w:rPr>
              <w:t xml:space="preserve"> [8, 1332]</w:t>
            </w:r>
          </w:p>
        </w:tc>
      </w:tr>
      <w:tr w:rsidR="005C5A92" w:rsidRPr="005C5A92" w14:paraId="48EAA84D" w14:textId="77777777" w:rsidTr="00BF5FCD">
        <w:tc>
          <w:tcPr>
            <w:tcW w:w="3256" w:type="dxa"/>
            <w:tcBorders>
              <w:bottom w:val="nil"/>
            </w:tcBorders>
          </w:tcPr>
          <w:p w14:paraId="34F402D3" w14:textId="77777777" w:rsidR="005C5A92" w:rsidRPr="005C5A92" w:rsidRDefault="005C5A92" w:rsidP="008113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bottom w:val="nil"/>
            </w:tcBorders>
          </w:tcPr>
          <w:p w14:paraId="101D15F2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134" w:type="dxa"/>
            <w:tcBorders>
              <w:bottom w:val="nil"/>
            </w:tcBorders>
          </w:tcPr>
          <w:p w14:paraId="46DFAEB8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0E3E9F77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13784ACF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08DAB1FB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5A92" w:rsidRPr="005C5A92" w14:paraId="4AA905B8" w14:textId="77777777" w:rsidTr="00BF5FCD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6D475BB3" w14:textId="77777777" w:rsidR="005C5A92" w:rsidRPr="005C5A92" w:rsidRDefault="005C5A92" w:rsidP="008113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5C5A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595D80A" w14:textId="3DCB6E3C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08DD4C5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C285AF1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3358D11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871A3E3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5A92" w:rsidRPr="005C5A92" w14:paraId="1B4CD3DC" w14:textId="77777777" w:rsidTr="00BF5FCD">
        <w:tc>
          <w:tcPr>
            <w:tcW w:w="8926" w:type="dxa"/>
            <w:gridSpan w:val="6"/>
            <w:tcBorders>
              <w:top w:val="single" w:sz="4" w:space="0" w:color="auto"/>
            </w:tcBorders>
          </w:tcPr>
          <w:p w14:paraId="514D3DE8" w14:textId="4199675D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Note. The model was adjusted for gender, </w:t>
            </w:r>
            <w:r w:rsidR="00BF5FCD">
              <w:rPr>
                <w:rFonts w:ascii="Times New Roman" w:hAnsi="Times New Roman" w:cs="Times New Roman" w:hint="eastAsia"/>
                <w:sz w:val="20"/>
                <w:szCs w:val="20"/>
              </w:rPr>
              <w:t>ed</w:t>
            </w:r>
            <w:r w:rsidR="00BF5FCD">
              <w:rPr>
                <w:rFonts w:ascii="Times New Roman" w:hAnsi="Times New Roman" w:cs="Times New Roman"/>
                <w:sz w:val="20"/>
                <w:szCs w:val="20"/>
              </w:rPr>
              <w:t xml:space="preserve">ucation, </w:t>
            </w: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retirement, homemakers, and life satisfaction variables. </w:t>
            </w:r>
          </w:p>
        </w:tc>
      </w:tr>
    </w:tbl>
    <w:p w14:paraId="6D686BF2" w14:textId="77777777" w:rsidR="005C5A92" w:rsidRPr="005C5A92" w:rsidRDefault="005C5A92" w:rsidP="005C5A92">
      <w:pPr>
        <w:rPr>
          <w:rFonts w:ascii="Times New Roman" w:hAnsi="Times New Roman" w:cs="Times New Roman"/>
          <w:b/>
          <w:sz w:val="20"/>
          <w:szCs w:val="20"/>
        </w:rPr>
      </w:pPr>
    </w:p>
    <w:p w14:paraId="5A0218A0" w14:textId="77777777" w:rsidR="005C5A92" w:rsidRPr="005C5A92" w:rsidRDefault="005C5A92" w:rsidP="005C5A9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C5A92">
        <w:rPr>
          <w:rFonts w:ascii="Times New Roman" w:hAnsi="Times New Roman" w:cs="Times New Roman"/>
          <w:b/>
          <w:sz w:val="20"/>
          <w:szCs w:val="20"/>
        </w:rPr>
        <w:t xml:space="preserve">Table 3. Moderation effects of </w:t>
      </w:r>
      <w:r w:rsidRPr="005C5A92">
        <w:rPr>
          <w:rFonts w:ascii="Times New Roman" w:hAnsi="Times New Roman" w:cs="Times New Roman"/>
          <w:b/>
          <w:sz w:val="20"/>
          <w:szCs w:val="20"/>
          <w:u w:val="single"/>
        </w:rPr>
        <w:t>education</w:t>
      </w:r>
      <w:r w:rsidRPr="005C5A92">
        <w:rPr>
          <w:rFonts w:ascii="Times New Roman" w:hAnsi="Times New Roman" w:cs="Times New Roman"/>
          <w:b/>
          <w:sz w:val="20"/>
          <w:szCs w:val="20"/>
        </w:rPr>
        <w:t xml:space="preserve"> status on the association between mental health literacy and public stigma.</w:t>
      </w:r>
    </w:p>
    <w:tbl>
      <w:tblPr>
        <w:tblW w:w="8926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256"/>
        <w:gridCol w:w="1134"/>
        <w:gridCol w:w="1134"/>
        <w:gridCol w:w="1134"/>
        <w:gridCol w:w="1134"/>
        <w:gridCol w:w="1134"/>
      </w:tblGrid>
      <w:tr w:rsidR="005C5A92" w:rsidRPr="005C5A92" w14:paraId="52340375" w14:textId="77777777" w:rsidTr="00BF5FCD">
        <w:tc>
          <w:tcPr>
            <w:tcW w:w="3256" w:type="dxa"/>
            <w:tcBorders>
              <w:bottom w:val="nil"/>
            </w:tcBorders>
          </w:tcPr>
          <w:p w14:paraId="1D7799C1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10523C9C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EBE8B1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95%CI for </w:t>
            </w: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bottom w:val="nil"/>
            </w:tcBorders>
          </w:tcPr>
          <w:p w14:paraId="1E4A94BC" w14:textId="77777777" w:rsidR="005C5A92" w:rsidRPr="005C5A92" w:rsidRDefault="005C5A92" w:rsidP="008113A4">
            <w:pPr>
              <w:spacing w:after="0" w:line="240" w:lineRule="auto"/>
              <w:ind w:right="126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E38C03F" w14:textId="77777777" w:rsidR="005C5A92" w:rsidRPr="005C5A92" w:rsidRDefault="005C5A92" w:rsidP="008113A4">
            <w:pPr>
              <w:spacing w:after="0" w:line="240" w:lineRule="auto"/>
              <w:ind w:right="126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A92" w:rsidRPr="005C5A92" w14:paraId="5D93EF1F" w14:textId="77777777" w:rsidTr="00BF5FCD">
        <w:trPr>
          <w:trHeight w:val="70"/>
        </w:trPr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30757FCA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6B42B85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65D90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L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04BC2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UC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5172146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364656E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</w:p>
        </w:tc>
      </w:tr>
      <w:tr w:rsidR="005C5A92" w:rsidRPr="005C5A92" w14:paraId="379AF56A" w14:textId="77777777" w:rsidTr="00BF5FCD">
        <w:tc>
          <w:tcPr>
            <w:tcW w:w="3256" w:type="dxa"/>
            <w:tcBorders>
              <w:top w:val="single" w:sz="4" w:space="0" w:color="auto"/>
            </w:tcBorders>
          </w:tcPr>
          <w:p w14:paraId="0F496104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MAK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1B8762" w14:textId="7A67E864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83*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258587" w14:textId="43E404FD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0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807E75" w14:textId="159EF873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80366F" w14:textId="24AD6E5A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B4F155" w14:textId="301E1D8D" w:rsidR="005C5A92" w:rsidRPr="005C5A92" w:rsidRDefault="007D5214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</w:tr>
      <w:tr w:rsidR="005C5A92" w:rsidRPr="005C5A92" w14:paraId="3934CF34" w14:textId="77777777" w:rsidTr="00BF5FCD">
        <w:tc>
          <w:tcPr>
            <w:tcW w:w="3256" w:type="dxa"/>
          </w:tcPr>
          <w:p w14:paraId="4EC5C26F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ary (ref.: primary)</w:t>
            </w:r>
          </w:p>
        </w:tc>
        <w:tc>
          <w:tcPr>
            <w:tcW w:w="1134" w:type="dxa"/>
          </w:tcPr>
          <w:p w14:paraId="13C0EC33" w14:textId="7F4B4AD2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76*</w:t>
            </w:r>
          </w:p>
        </w:tc>
        <w:tc>
          <w:tcPr>
            <w:tcW w:w="1134" w:type="dxa"/>
          </w:tcPr>
          <w:p w14:paraId="6B322C21" w14:textId="37D4F83A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18</w:t>
            </w:r>
          </w:p>
        </w:tc>
        <w:tc>
          <w:tcPr>
            <w:tcW w:w="1134" w:type="dxa"/>
          </w:tcPr>
          <w:p w14:paraId="7ED3D264" w14:textId="292D5734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1134" w:type="dxa"/>
          </w:tcPr>
          <w:p w14:paraId="1F3B2F74" w14:textId="074C4C60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4</w:t>
            </w:r>
          </w:p>
        </w:tc>
        <w:tc>
          <w:tcPr>
            <w:tcW w:w="1134" w:type="dxa"/>
          </w:tcPr>
          <w:p w14:paraId="3C9848FC" w14:textId="612F54A6" w:rsidR="005C5A92" w:rsidRPr="005C5A92" w:rsidRDefault="007D5214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</w:tr>
      <w:tr w:rsidR="005C5A92" w:rsidRPr="005C5A92" w14:paraId="49B36874" w14:textId="77777777" w:rsidTr="00BF5FCD">
        <w:trPr>
          <w:trHeight w:val="194"/>
        </w:trPr>
        <w:tc>
          <w:tcPr>
            <w:tcW w:w="3256" w:type="dxa"/>
          </w:tcPr>
          <w:p w14:paraId="39FDC7B2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tiary (ref.: primary)</w:t>
            </w:r>
          </w:p>
        </w:tc>
        <w:tc>
          <w:tcPr>
            <w:tcW w:w="1134" w:type="dxa"/>
          </w:tcPr>
          <w:p w14:paraId="57E2CE48" w14:textId="7F9B6D0C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22***</w:t>
            </w:r>
          </w:p>
        </w:tc>
        <w:tc>
          <w:tcPr>
            <w:tcW w:w="1134" w:type="dxa"/>
          </w:tcPr>
          <w:p w14:paraId="33107919" w14:textId="484B6966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78</w:t>
            </w:r>
          </w:p>
        </w:tc>
        <w:tc>
          <w:tcPr>
            <w:tcW w:w="1134" w:type="dxa"/>
          </w:tcPr>
          <w:p w14:paraId="1A027EDD" w14:textId="022B690C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66</w:t>
            </w:r>
          </w:p>
        </w:tc>
        <w:tc>
          <w:tcPr>
            <w:tcW w:w="1134" w:type="dxa"/>
          </w:tcPr>
          <w:p w14:paraId="6CC9A266" w14:textId="308DB81B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1</w:t>
            </w:r>
          </w:p>
        </w:tc>
        <w:tc>
          <w:tcPr>
            <w:tcW w:w="1134" w:type="dxa"/>
          </w:tcPr>
          <w:p w14:paraId="0E681327" w14:textId="0A131D93" w:rsidR="005C5A92" w:rsidRPr="005C5A92" w:rsidRDefault="007D5214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</w:tr>
      <w:tr w:rsidR="005C5A92" w:rsidRPr="005C5A92" w14:paraId="7646A46D" w14:textId="77777777" w:rsidTr="00BF5FCD">
        <w:tc>
          <w:tcPr>
            <w:tcW w:w="3256" w:type="dxa"/>
          </w:tcPr>
          <w:p w14:paraId="02BB0735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MAKS 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134" w:type="dxa"/>
          </w:tcPr>
          <w:p w14:paraId="5C10204B" w14:textId="51465E9B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134" w:type="dxa"/>
          </w:tcPr>
          <w:p w14:paraId="71B3C53F" w14:textId="3B7304EA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134" w:type="dxa"/>
          </w:tcPr>
          <w:p w14:paraId="18A2F73A" w14:textId="29DE89BF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134" w:type="dxa"/>
          </w:tcPr>
          <w:p w14:paraId="3EF330EE" w14:textId="3EDA267E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134" w:type="dxa"/>
          </w:tcPr>
          <w:p w14:paraId="12A8F188" w14:textId="1F1ADE70" w:rsidR="005C5A92" w:rsidRPr="007D5214" w:rsidRDefault="007D5214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214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5C5A92" w:rsidRPr="005C5A92" w14:paraId="74C52A54" w14:textId="77777777" w:rsidTr="00BF5FCD">
        <w:tc>
          <w:tcPr>
            <w:tcW w:w="3256" w:type="dxa"/>
          </w:tcPr>
          <w:p w14:paraId="0F1EE861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MAKS 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134" w:type="dxa"/>
          </w:tcPr>
          <w:p w14:paraId="2FC5919A" w14:textId="644962B2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9**</w:t>
            </w:r>
          </w:p>
        </w:tc>
        <w:tc>
          <w:tcPr>
            <w:tcW w:w="1134" w:type="dxa"/>
          </w:tcPr>
          <w:p w14:paraId="496F9BE8" w14:textId="7F0300E4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134" w:type="dxa"/>
          </w:tcPr>
          <w:p w14:paraId="59BD00C0" w14:textId="2A9E3A9E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6</w:t>
            </w:r>
          </w:p>
        </w:tc>
        <w:tc>
          <w:tcPr>
            <w:tcW w:w="1134" w:type="dxa"/>
          </w:tcPr>
          <w:p w14:paraId="42D2AE0D" w14:textId="6CABCA2C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134" w:type="dxa"/>
          </w:tcPr>
          <w:p w14:paraId="276BFC92" w14:textId="3AFBC9C2" w:rsidR="005C5A92" w:rsidRPr="007D5214" w:rsidRDefault="007D5214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5214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</w:tr>
      <w:tr w:rsidR="005C5A92" w:rsidRPr="005C5A92" w14:paraId="5A905411" w14:textId="77777777" w:rsidTr="00BF5FCD">
        <w:tc>
          <w:tcPr>
            <w:tcW w:w="3256" w:type="dxa"/>
          </w:tcPr>
          <w:p w14:paraId="4AF5C8AF" w14:textId="77777777" w:rsidR="005C5A92" w:rsidRPr="005C5A92" w:rsidRDefault="005C5A92" w:rsidP="008113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134" w:type="dxa"/>
          </w:tcPr>
          <w:p w14:paraId="5220B844" w14:textId="50B1B1E8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84</w:t>
            </w:r>
          </w:p>
        </w:tc>
        <w:tc>
          <w:tcPr>
            <w:tcW w:w="1134" w:type="dxa"/>
          </w:tcPr>
          <w:p w14:paraId="4C49E89C" w14:textId="7836A440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20</w:t>
            </w:r>
          </w:p>
        </w:tc>
        <w:tc>
          <w:tcPr>
            <w:tcW w:w="1134" w:type="dxa"/>
          </w:tcPr>
          <w:p w14:paraId="4A6D95B1" w14:textId="73DE73C9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48</w:t>
            </w:r>
          </w:p>
        </w:tc>
        <w:tc>
          <w:tcPr>
            <w:tcW w:w="1134" w:type="dxa"/>
          </w:tcPr>
          <w:p w14:paraId="69148C27" w14:textId="52A05E37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6</w:t>
            </w:r>
          </w:p>
        </w:tc>
        <w:tc>
          <w:tcPr>
            <w:tcW w:w="1134" w:type="dxa"/>
          </w:tcPr>
          <w:p w14:paraId="5451A0BD" w14:textId="77777777" w:rsidR="005C5A92" w:rsidRPr="007D5214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A92" w:rsidRPr="005C5A92" w14:paraId="315E5EBB" w14:textId="77777777" w:rsidTr="00BF5FCD">
        <w:tc>
          <w:tcPr>
            <w:tcW w:w="3256" w:type="dxa"/>
          </w:tcPr>
          <w:p w14:paraId="6DF5EF1C" w14:textId="77777777" w:rsidR="005C5A92" w:rsidRPr="005C5A92" w:rsidRDefault="005C5A92" w:rsidP="008113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 [model df, error df]</w:t>
            </w:r>
          </w:p>
        </w:tc>
        <w:tc>
          <w:tcPr>
            <w:tcW w:w="5670" w:type="dxa"/>
            <w:gridSpan w:val="5"/>
          </w:tcPr>
          <w:p w14:paraId="0EE2E456" w14:textId="112FBEBC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75 [10, 1330]</w:t>
            </w:r>
          </w:p>
        </w:tc>
      </w:tr>
      <w:tr w:rsidR="005C5A92" w:rsidRPr="005C5A92" w14:paraId="73D1A2CD" w14:textId="77777777" w:rsidTr="00BF5FCD">
        <w:tc>
          <w:tcPr>
            <w:tcW w:w="3256" w:type="dxa"/>
            <w:tcBorders>
              <w:bottom w:val="nil"/>
            </w:tcBorders>
          </w:tcPr>
          <w:p w14:paraId="0C64FB36" w14:textId="77777777" w:rsidR="005C5A92" w:rsidRPr="005C5A92" w:rsidRDefault="005C5A92" w:rsidP="008113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bottom w:val="nil"/>
            </w:tcBorders>
          </w:tcPr>
          <w:p w14:paraId="190600D7" w14:textId="028AFA94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134" w:type="dxa"/>
            <w:tcBorders>
              <w:bottom w:val="nil"/>
            </w:tcBorders>
          </w:tcPr>
          <w:p w14:paraId="165AF0C1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9D2DBE1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94A1051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960DB80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5A92" w:rsidRPr="005C5A92" w14:paraId="471A0CAF" w14:textId="77777777" w:rsidTr="00BF5FCD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4C5F827D" w14:textId="77777777" w:rsidR="005C5A92" w:rsidRPr="005C5A92" w:rsidRDefault="005C5A92" w:rsidP="008113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5C5A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71DE488" w14:textId="47BC02B5" w:rsidR="005C5A92" w:rsidRPr="005C5A92" w:rsidRDefault="00EC674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0D4F732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51BFF13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E154170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07C2EBE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5A92" w:rsidRPr="005C5A92" w14:paraId="47BAC3D1" w14:textId="77777777" w:rsidTr="00BF5FCD">
        <w:tc>
          <w:tcPr>
            <w:tcW w:w="8926" w:type="dxa"/>
            <w:gridSpan w:val="6"/>
            <w:tcBorders>
              <w:top w:val="single" w:sz="4" w:space="0" w:color="auto"/>
            </w:tcBorders>
          </w:tcPr>
          <w:p w14:paraId="4D65715C" w14:textId="30F086FA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Note. The model was adjusted for gender, </w:t>
            </w:r>
            <w:r w:rsidR="00BF5FCD"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retirement, homemakers, and life satisfaction variables. </w:t>
            </w:r>
          </w:p>
        </w:tc>
      </w:tr>
    </w:tbl>
    <w:p w14:paraId="62F70A41" w14:textId="77777777" w:rsidR="005C5A92" w:rsidRPr="005C5A92" w:rsidRDefault="005C5A92" w:rsidP="005C5A92">
      <w:pPr>
        <w:rPr>
          <w:rFonts w:ascii="Times New Roman" w:hAnsi="Times New Roman" w:cs="Times New Roman"/>
          <w:b/>
          <w:sz w:val="20"/>
          <w:szCs w:val="20"/>
        </w:rPr>
      </w:pPr>
    </w:p>
    <w:p w14:paraId="3A515DF1" w14:textId="77777777" w:rsidR="005C5A92" w:rsidRPr="005C5A92" w:rsidRDefault="005C5A92" w:rsidP="005C5A9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C5A92">
        <w:rPr>
          <w:rFonts w:ascii="Times New Roman" w:hAnsi="Times New Roman" w:cs="Times New Roman"/>
          <w:b/>
          <w:sz w:val="20"/>
          <w:szCs w:val="20"/>
        </w:rPr>
        <w:t xml:space="preserve">Table 4. Moderation effects of </w:t>
      </w:r>
      <w:r w:rsidRPr="005C5A92">
        <w:rPr>
          <w:rFonts w:ascii="Times New Roman" w:hAnsi="Times New Roman" w:cs="Times New Roman"/>
          <w:b/>
          <w:sz w:val="20"/>
          <w:szCs w:val="20"/>
          <w:u w:val="single"/>
        </w:rPr>
        <w:t>retirement</w:t>
      </w:r>
      <w:r w:rsidRPr="005C5A92">
        <w:rPr>
          <w:rFonts w:ascii="Times New Roman" w:hAnsi="Times New Roman" w:cs="Times New Roman"/>
          <w:b/>
          <w:sz w:val="20"/>
          <w:szCs w:val="20"/>
        </w:rPr>
        <w:t xml:space="preserve"> status on the association between mental health literacy and public stigma.</w:t>
      </w:r>
    </w:p>
    <w:tbl>
      <w:tblPr>
        <w:tblW w:w="8926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258"/>
        <w:gridCol w:w="1132"/>
        <w:gridCol w:w="1134"/>
        <w:gridCol w:w="1134"/>
        <w:gridCol w:w="1134"/>
        <w:gridCol w:w="1134"/>
      </w:tblGrid>
      <w:tr w:rsidR="005C5A92" w:rsidRPr="005C5A92" w14:paraId="4BE81BE1" w14:textId="77777777" w:rsidTr="00BF5FCD">
        <w:trPr>
          <w:trHeight w:val="70"/>
        </w:trPr>
        <w:tc>
          <w:tcPr>
            <w:tcW w:w="3261" w:type="dxa"/>
            <w:tcBorders>
              <w:bottom w:val="nil"/>
            </w:tcBorders>
          </w:tcPr>
          <w:p w14:paraId="5E8DC9D4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bottom w:val="nil"/>
            </w:tcBorders>
          </w:tcPr>
          <w:p w14:paraId="0084BDB6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bottom w:val="nil"/>
            </w:tcBorders>
          </w:tcPr>
          <w:p w14:paraId="7F6E8D9C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95%CI for </w:t>
            </w: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bottom w:val="nil"/>
            </w:tcBorders>
          </w:tcPr>
          <w:p w14:paraId="4F3B971A" w14:textId="77777777" w:rsidR="005C5A92" w:rsidRPr="005C5A92" w:rsidRDefault="005C5A92" w:rsidP="008113A4">
            <w:pPr>
              <w:spacing w:after="0" w:line="240" w:lineRule="auto"/>
              <w:ind w:right="126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C20A85F" w14:textId="77777777" w:rsidR="005C5A92" w:rsidRPr="005C5A92" w:rsidRDefault="005C5A92" w:rsidP="008113A4">
            <w:pPr>
              <w:spacing w:after="0" w:line="240" w:lineRule="auto"/>
              <w:ind w:right="126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A92" w:rsidRPr="005C5A92" w14:paraId="10E5E06C" w14:textId="77777777" w:rsidTr="00BF5FCD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228258A3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7D8F2D24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14:paraId="78C3CCAA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LCI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14:paraId="0A8F8913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UCI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3F8A665C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SE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3B85A3B3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</w:p>
        </w:tc>
      </w:tr>
      <w:tr w:rsidR="005C5A92" w:rsidRPr="005C5A92" w14:paraId="2E4C4E28" w14:textId="77777777" w:rsidTr="00BF5FCD">
        <w:tc>
          <w:tcPr>
            <w:tcW w:w="3261" w:type="dxa"/>
            <w:tcBorders>
              <w:top w:val="single" w:sz="4" w:space="0" w:color="auto"/>
            </w:tcBorders>
          </w:tcPr>
          <w:p w14:paraId="5DDF5345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MAKS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5B8A5535" w14:textId="1A65944D" w:rsidR="005C5A92" w:rsidRPr="005C5A92" w:rsidRDefault="00E462B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46***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64F3B59B" w14:textId="7C7A0E97" w:rsidR="005C5A92" w:rsidRPr="005C5A92" w:rsidRDefault="00E462B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48AF5F7" w14:textId="6E2D00B3" w:rsidR="005C5A92" w:rsidRPr="005C5A92" w:rsidRDefault="00E462B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120AEBD6" w14:textId="1455778E" w:rsidR="005C5A92" w:rsidRPr="005C5A92" w:rsidRDefault="00E462B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80621D2" w14:textId="02E75800" w:rsidR="005C5A92" w:rsidRPr="005C5A92" w:rsidRDefault="00D83BB0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</w:tr>
      <w:tr w:rsidR="005C5A92" w:rsidRPr="005C5A92" w14:paraId="18DEE5E6" w14:textId="77777777" w:rsidTr="00BF5FCD">
        <w:tc>
          <w:tcPr>
            <w:tcW w:w="3261" w:type="dxa"/>
          </w:tcPr>
          <w:p w14:paraId="405F1857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ired (ref.: not retired)</w:t>
            </w:r>
          </w:p>
        </w:tc>
        <w:tc>
          <w:tcPr>
            <w:tcW w:w="1133" w:type="dxa"/>
          </w:tcPr>
          <w:p w14:paraId="1B35AA35" w14:textId="184D3A3C" w:rsidR="005C5A92" w:rsidRPr="005C5A92" w:rsidRDefault="00E462B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1133" w:type="dxa"/>
          </w:tcPr>
          <w:p w14:paraId="74CF7C9B" w14:textId="0842933E" w:rsidR="005C5A92" w:rsidRPr="005C5A92" w:rsidRDefault="00E462B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133" w:type="dxa"/>
          </w:tcPr>
          <w:p w14:paraId="56EC3FD7" w14:textId="1CF3630D" w:rsidR="005C5A92" w:rsidRPr="005C5A92" w:rsidRDefault="00E462B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35</w:t>
            </w:r>
          </w:p>
        </w:tc>
        <w:tc>
          <w:tcPr>
            <w:tcW w:w="1133" w:type="dxa"/>
          </w:tcPr>
          <w:p w14:paraId="405A0CEC" w14:textId="0AABEB11" w:rsidR="005C5A92" w:rsidRPr="005C5A92" w:rsidRDefault="00E462B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1133" w:type="dxa"/>
          </w:tcPr>
          <w:p w14:paraId="59AE9033" w14:textId="7032C862" w:rsidR="005C5A92" w:rsidRPr="005C5A92" w:rsidRDefault="00D83BB0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83BB0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</w:tr>
      <w:tr w:rsidR="005C5A92" w:rsidRPr="005C5A92" w14:paraId="69022136" w14:textId="77777777" w:rsidTr="00BF5FCD">
        <w:tc>
          <w:tcPr>
            <w:tcW w:w="3261" w:type="dxa"/>
          </w:tcPr>
          <w:p w14:paraId="3A265536" w14:textId="77777777" w:rsidR="005C5A92" w:rsidRPr="005C5A92" w:rsidRDefault="005C5A92" w:rsidP="005C5A9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MAKS 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tirement status</w:t>
            </w:r>
          </w:p>
        </w:tc>
        <w:tc>
          <w:tcPr>
            <w:tcW w:w="1133" w:type="dxa"/>
          </w:tcPr>
          <w:p w14:paraId="6B9FDC58" w14:textId="62C43489" w:rsidR="005C5A92" w:rsidRPr="005C5A92" w:rsidRDefault="00E462B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1133" w:type="dxa"/>
          </w:tcPr>
          <w:p w14:paraId="6ED5131A" w14:textId="26A3DC38" w:rsidR="005C5A92" w:rsidRPr="005C5A92" w:rsidRDefault="00E462B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  <w:tc>
          <w:tcPr>
            <w:tcW w:w="1133" w:type="dxa"/>
          </w:tcPr>
          <w:p w14:paraId="7F4AC573" w14:textId="493F76DC" w:rsidR="005C5A92" w:rsidRPr="005C5A92" w:rsidRDefault="00E462B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133" w:type="dxa"/>
          </w:tcPr>
          <w:p w14:paraId="7285DA77" w14:textId="69A685D6" w:rsidR="005C5A92" w:rsidRPr="005C5A92" w:rsidRDefault="00E462B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133" w:type="dxa"/>
          </w:tcPr>
          <w:p w14:paraId="141AF3A8" w14:textId="55340853" w:rsidR="005C5A92" w:rsidRPr="005C5A92" w:rsidRDefault="00D83BB0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5C5A92" w:rsidRPr="005C5A92" w14:paraId="132F8B46" w14:textId="77777777" w:rsidTr="00BF5FCD">
        <w:tc>
          <w:tcPr>
            <w:tcW w:w="3261" w:type="dxa"/>
          </w:tcPr>
          <w:p w14:paraId="11C102C4" w14:textId="77777777" w:rsidR="005C5A92" w:rsidRPr="005C5A92" w:rsidRDefault="005C5A92" w:rsidP="008113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129" w:type="dxa"/>
          </w:tcPr>
          <w:p w14:paraId="3493CD21" w14:textId="53197A01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94</w:t>
            </w:r>
          </w:p>
        </w:tc>
        <w:tc>
          <w:tcPr>
            <w:tcW w:w="1134" w:type="dxa"/>
          </w:tcPr>
          <w:p w14:paraId="2531401C" w14:textId="6B039D0E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84</w:t>
            </w:r>
          </w:p>
        </w:tc>
        <w:tc>
          <w:tcPr>
            <w:tcW w:w="1134" w:type="dxa"/>
          </w:tcPr>
          <w:p w14:paraId="6D7532D5" w14:textId="0828CFB7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04</w:t>
            </w:r>
          </w:p>
        </w:tc>
        <w:tc>
          <w:tcPr>
            <w:tcW w:w="1134" w:type="dxa"/>
          </w:tcPr>
          <w:p w14:paraId="442C0C37" w14:textId="3739253A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134" w:type="dxa"/>
          </w:tcPr>
          <w:p w14:paraId="68DD771D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A92" w:rsidRPr="005C5A92" w14:paraId="0D9E5F62" w14:textId="77777777" w:rsidTr="00BF5FCD">
        <w:tc>
          <w:tcPr>
            <w:tcW w:w="3261" w:type="dxa"/>
          </w:tcPr>
          <w:p w14:paraId="21FEB9F3" w14:textId="77777777" w:rsidR="005C5A92" w:rsidRPr="005C5A92" w:rsidRDefault="005C5A92" w:rsidP="008113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 [model df, error df]</w:t>
            </w:r>
          </w:p>
        </w:tc>
        <w:tc>
          <w:tcPr>
            <w:tcW w:w="5665" w:type="dxa"/>
            <w:gridSpan w:val="5"/>
          </w:tcPr>
          <w:p w14:paraId="443057A0" w14:textId="4CC76F69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8779 [8, 1332]</w:t>
            </w:r>
          </w:p>
        </w:tc>
      </w:tr>
      <w:tr w:rsidR="005C5A92" w:rsidRPr="005C5A92" w14:paraId="2861FD19" w14:textId="77777777" w:rsidTr="00BF5FCD">
        <w:tc>
          <w:tcPr>
            <w:tcW w:w="3261" w:type="dxa"/>
          </w:tcPr>
          <w:p w14:paraId="0FBDE64E" w14:textId="77777777" w:rsidR="005C5A92" w:rsidRPr="005C5A92" w:rsidRDefault="005C5A92" w:rsidP="008113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p</w:t>
            </w:r>
          </w:p>
        </w:tc>
        <w:tc>
          <w:tcPr>
            <w:tcW w:w="1129" w:type="dxa"/>
          </w:tcPr>
          <w:p w14:paraId="0338FE8E" w14:textId="39BB27E6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134" w:type="dxa"/>
          </w:tcPr>
          <w:p w14:paraId="3C8A3440" w14:textId="79735212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034A9B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251CE23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75DE68A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5A92" w:rsidRPr="005C5A92" w14:paraId="73EF8F5C" w14:textId="77777777" w:rsidTr="00BF5FCD">
        <w:tc>
          <w:tcPr>
            <w:tcW w:w="3261" w:type="dxa"/>
            <w:tcBorders>
              <w:bottom w:val="single" w:sz="4" w:space="0" w:color="auto"/>
            </w:tcBorders>
          </w:tcPr>
          <w:p w14:paraId="52376E10" w14:textId="77777777" w:rsidR="005C5A92" w:rsidRPr="005C5A92" w:rsidRDefault="005C5A92" w:rsidP="008113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5C5A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33864EAE" w14:textId="4485A8B2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852E25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481F7B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EC6397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B54A49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5A92" w:rsidRPr="005C5A92" w14:paraId="7F74B97E" w14:textId="77777777" w:rsidTr="00BF5FCD">
        <w:tc>
          <w:tcPr>
            <w:tcW w:w="892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85BA925" w14:textId="1E2211DF" w:rsidR="005C5A92" w:rsidRPr="005C5A92" w:rsidRDefault="005C5A92" w:rsidP="00BF5F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Note. The model was adjusted for gender, </w:t>
            </w:r>
            <w:r w:rsidR="00BF5FCD">
              <w:rPr>
                <w:rFonts w:ascii="Times New Roman" w:hAnsi="Times New Roman" w:cs="Times New Roman"/>
                <w:sz w:val="20"/>
                <w:szCs w:val="20"/>
              </w:rPr>
              <w:t>age, education</w:t>
            </w: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, homemakers, and life satisfaction variables. </w:t>
            </w:r>
          </w:p>
        </w:tc>
      </w:tr>
    </w:tbl>
    <w:p w14:paraId="3BFD1ACC" w14:textId="77777777" w:rsidR="005C5A92" w:rsidRPr="005C5A92" w:rsidRDefault="005C5A92">
      <w:pPr>
        <w:rPr>
          <w:rFonts w:ascii="Times New Roman" w:hAnsi="Times New Roman" w:cs="Times New Roman"/>
          <w:b/>
          <w:sz w:val="20"/>
          <w:szCs w:val="20"/>
        </w:rPr>
      </w:pPr>
    </w:p>
    <w:p w14:paraId="77F9E00B" w14:textId="77777777" w:rsidR="005C5A92" w:rsidRPr="005C5A92" w:rsidRDefault="005C5A92" w:rsidP="005C5A9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C5A92">
        <w:rPr>
          <w:rFonts w:ascii="Times New Roman" w:hAnsi="Times New Roman" w:cs="Times New Roman"/>
          <w:b/>
          <w:sz w:val="20"/>
          <w:szCs w:val="20"/>
        </w:rPr>
        <w:t xml:space="preserve">Table 5. Moderation effects of </w:t>
      </w:r>
      <w:r w:rsidRPr="005C5A92">
        <w:rPr>
          <w:rFonts w:ascii="Times New Roman" w:hAnsi="Times New Roman" w:cs="Times New Roman"/>
          <w:b/>
          <w:sz w:val="20"/>
          <w:szCs w:val="20"/>
          <w:u w:val="single"/>
        </w:rPr>
        <w:t>housemaker</w:t>
      </w:r>
      <w:r w:rsidRPr="005C5A92">
        <w:rPr>
          <w:rFonts w:ascii="Times New Roman" w:hAnsi="Times New Roman" w:cs="Times New Roman"/>
          <w:b/>
          <w:sz w:val="20"/>
          <w:szCs w:val="20"/>
        </w:rPr>
        <w:t xml:space="preserve"> status on the association between mental health literacy and public stigma.</w:t>
      </w:r>
    </w:p>
    <w:tbl>
      <w:tblPr>
        <w:tblW w:w="8926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261"/>
        <w:gridCol w:w="1129"/>
        <w:gridCol w:w="1134"/>
        <w:gridCol w:w="1134"/>
        <w:gridCol w:w="1134"/>
        <w:gridCol w:w="1134"/>
      </w:tblGrid>
      <w:tr w:rsidR="00BF5FCD" w:rsidRPr="005C5A92" w14:paraId="5E54D80A" w14:textId="77777777" w:rsidTr="00BF5FCD">
        <w:trPr>
          <w:trHeight w:val="70"/>
        </w:trPr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48150154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68E0CCC1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1BEEC5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95%CI for </w:t>
            </w: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1A3A933" w14:textId="77777777" w:rsidR="005C5A92" w:rsidRPr="005C5A92" w:rsidRDefault="005C5A92" w:rsidP="008113A4">
            <w:pPr>
              <w:spacing w:after="0" w:line="240" w:lineRule="auto"/>
              <w:ind w:right="126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E9ED4C1" w14:textId="77777777" w:rsidR="005C5A92" w:rsidRPr="005C5A92" w:rsidRDefault="005C5A92" w:rsidP="008113A4">
            <w:pPr>
              <w:spacing w:after="0" w:line="240" w:lineRule="auto"/>
              <w:ind w:right="126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FCD" w:rsidRPr="005C5A92" w14:paraId="7A5CC70F" w14:textId="77777777" w:rsidTr="00BF5FCD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77F0CF12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6C44E4C4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91D87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L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E944B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UC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C4BC954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2776B50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</w:p>
        </w:tc>
      </w:tr>
      <w:tr w:rsidR="00BF5FCD" w:rsidRPr="005C5A92" w14:paraId="5F9954A7" w14:textId="77777777" w:rsidTr="00BF5FCD">
        <w:tc>
          <w:tcPr>
            <w:tcW w:w="3261" w:type="dxa"/>
            <w:tcBorders>
              <w:top w:val="single" w:sz="4" w:space="0" w:color="auto"/>
            </w:tcBorders>
          </w:tcPr>
          <w:p w14:paraId="544D72F9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MAKS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3A40A348" w14:textId="62138E73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93*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C4DF6A" w14:textId="446B92A8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BBD2AF" w14:textId="0AC1971C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8E29A3" w14:textId="048AFCC8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E0368C" w14:textId="281367E2" w:rsidR="005C5A92" w:rsidRPr="005C5A92" w:rsidRDefault="00D83BB0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</w:tr>
      <w:tr w:rsidR="00BF5FCD" w:rsidRPr="005C5A92" w14:paraId="7CE0D4CB" w14:textId="77777777" w:rsidTr="00BF5FCD">
        <w:tc>
          <w:tcPr>
            <w:tcW w:w="3261" w:type="dxa"/>
          </w:tcPr>
          <w:p w14:paraId="18516290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maker (ref.: non-housemaker)</w:t>
            </w:r>
          </w:p>
        </w:tc>
        <w:tc>
          <w:tcPr>
            <w:tcW w:w="1129" w:type="dxa"/>
          </w:tcPr>
          <w:p w14:paraId="053EE444" w14:textId="4C2FB283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8</w:t>
            </w:r>
          </w:p>
        </w:tc>
        <w:tc>
          <w:tcPr>
            <w:tcW w:w="1134" w:type="dxa"/>
          </w:tcPr>
          <w:p w14:paraId="58C7AFC9" w14:textId="5AFA1E10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1134" w:type="dxa"/>
          </w:tcPr>
          <w:p w14:paraId="7FAF9CDD" w14:textId="02944B96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76</w:t>
            </w:r>
          </w:p>
        </w:tc>
        <w:tc>
          <w:tcPr>
            <w:tcW w:w="1134" w:type="dxa"/>
          </w:tcPr>
          <w:p w14:paraId="0F21CB3D" w14:textId="68232755" w:rsidR="005C5A92" w:rsidRPr="00D83BB0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BB0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134" w:type="dxa"/>
          </w:tcPr>
          <w:p w14:paraId="1E7EADDE" w14:textId="3C4C0B82" w:rsidR="005C5A92" w:rsidRPr="00D83BB0" w:rsidRDefault="00D83BB0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BB0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</w:tr>
      <w:tr w:rsidR="00BF5FCD" w:rsidRPr="005C5A92" w14:paraId="4F50912B" w14:textId="77777777" w:rsidTr="00BF5FCD">
        <w:tc>
          <w:tcPr>
            <w:tcW w:w="3261" w:type="dxa"/>
          </w:tcPr>
          <w:p w14:paraId="585063F5" w14:textId="77777777" w:rsidR="005C5A92" w:rsidRPr="005C5A92" w:rsidRDefault="005C5A92" w:rsidP="005C5A9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MAKS 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usemaker status</w:t>
            </w:r>
          </w:p>
        </w:tc>
        <w:tc>
          <w:tcPr>
            <w:tcW w:w="1129" w:type="dxa"/>
          </w:tcPr>
          <w:p w14:paraId="1F17A3B8" w14:textId="498722A8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1134" w:type="dxa"/>
          </w:tcPr>
          <w:p w14:paraId="68F08B07" w14:textId="062BC9B7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1134" w:type="dxa"/>
          </w:tcPr>
          <w:p w14:paraId="6F128CCB" w14:textId="7771F970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134" w:type="dxa"/>
          </w:tcPr>
          <w:p w14:paraId="35B02E40" w14:textId="1C479715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134" w:type="dxa"/>
          </w:tcPr>
          <w:p w14:paraId="42EB134F" w14:textId="7ECF76B5" w:rsidR="005C5A92" w:rsidRPr="005C5A92" w:rsidRDefault="00D83BB0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BF5FCD" w:rsidRPr="005C5A92" w14:paraId="2D1BC744" w14:textId="77777777" w:rsidTr="00BF5FCD">
        <w:tc>
          <w:tcPr>
            <w:tcW w:w="3261" w:type="dxa"/>
          </w:tcPr>
          <w:p w14:paraId="60DE05CC" w14:textId="77777777" w:rsidR="005C5A92" w:rsidRPr="005C5A92" w:rsidRDefault="005C5A92" w:rsidP="008113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129" w:type="dxa"/>
          </w:tcPr>
          <w:p w14:paraId="40914185" w14:textId="224F6A39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51</w:t>
            </w:r>
          </w:p>
        </w:tc>
        <w:tc>
          <w:tcPr>
            <w:tcW w:w="1134" w:type="dxa"/>
          </w:tcPr>
          <w:p w14:paraId="1F8B6010" w14:textId="46C3283C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55</w:t>
            </w:r>
          </w:p>
        </w:tc>
        <w:tc>
          <w:tcPr>
            <w:tcW w:w="1134" w:type="dxa"/>
          </w:tcPr>
          <w:p w14:paraId="40F109FF" w14:textId="226EFD70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47</w:t>
            </w:r>
          </w:p>
        </w:tc>
        <w:tc>
          <w:tcPr>
            <w:tcW w:w="1134" w:type="dxa"/>
          </w:tcPr>
          <w:p w14:paraId="7A1960B6" w14:textId="06D1541C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1134" w:type="dxa"/>
          </w:tcPr>
          <w:p w14:paraId="3AA02798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A92" w:rsidRPr="005C5A92" w14:paraId="006CE2EC" w14:textId="77777777" w:rsidTr="00BF5FCD">
        <w:tc>
          <w:tcPr>
            <w:tcW w:w="3261" w:type="dxa"/>
          </w:tcPr>
          <w:p w14:paraId="1DB83566" w14:textId="77777777" w:rsidR="005C5A92" w:rsidRPr="005C5A92" w:rsidRDefault="005C5A92" w:rsidP="008113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 [model df, error df]</w:t>
            </w:r>
          </w:p>
        </w:tc>
        <w:tc>
          <w:tcPr>
            <w:tcW w:w="5665" w:type="dxa"/>
            <w:gridSpan w:val="5"/>
          </w:tcPr>
          <w:p w14:paraId="3EE55EA6" w14:textId="40489A89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583 [8, 1332]</w:t>
            </w:r>
          </w:p>
        </w:tc>
      </w:tr>
      <w:tr w:rsidR="00BF5FCD" w:rsidRPr="005C5A92" w14:paraId="54DBD89F" w14:textId="77777777" w:rsidTr="00BF5FCD">
        <w:tc>
          <w:tcPr>
            <w:tcW w:w="3261" w:type="dxa"/>
          </w:tcPr>
          <w:p w14:paraId="6C4A1853" w14:textId="77777777" w:rsidR="005C5A92" w:rsidRPr="005C5A92" w:rsidRDefault="005C5A92" w:rsidP="008113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129" w:type="dxa"/>
          </w:tcPr>
          <w:p w14:paraId="719428E1" w14:textId="4E3700B7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134" w:type="dxa"/>
          </w:tcPr>
          <w:p w14:paraId="5BF1275D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D7FFCB7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0EE1D4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FA6AB1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F5FCD" w:rsidRPr="005C5A92" w14:paraId="43FC0D20" w14:textId="77777777" w:rsidTr="00BF5FCD">
        <w:tc>
          <w:tcPr>
            <w:tcW w:w="3261" w:type="dxa"/>
            <w:tcBorders>
              <w:bottom w:val="single" w:sz="4" w:space="0" w:color="auto"/>
            </w:tcBorders>
          </w:tcPr>
          <w:p w14:paraId="1112412D" w14:textId="77777777" w:rsidR="005C5A92" w:rsidRPr="005C5A92" w:rsidRDefault="005C5A92" w:rsidP="008113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5C5A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045B2707" w14:textId="12553D96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F4FC8E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89923A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BB8F37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720A25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5A92" w:rsidRPr="005C5A92" w14:paraId="3842AFE1" w14:textId="77777777" w:rsidTr="00BF5FCD">
        <w:tc>
          <w:tcPr>
            <w:tcW w:w="892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7905CBE" w14:textId="4DB206FA" w:rsidR="005C5A92" w:rsidRPr="005C5A92" w:rsidRDefault="005C5A92" w:rsidP="00BF5F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Note. The model was adjusted for gender, </w:t>
            </w:r>
            <w:r w:rsidR="00BF5FCD">
              <w:rPr>
                <w:rFonts w:ascii="Times New Roman" w:hAnsi="Times New Roman" w:cs="Times New Roman"/>
                <w:sz w:val="20"/>
                <w:szCs w:val="20"/>
              </w:rPr>
              <w:t xml:space="preserve">age, education, </w:t>
            </w: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retirement, and life satisfaction variables. </w:t>
            </w:r>
          </w:p>
        </w:tc>
      </w:tr>
    </w:tbl>
    <w:p w14:paraId="71620FD2" w14:textId="77777777" w:rsidR="005C5A92" w:rsidRPr="005C5A92" w:rsidRDefault="005C5A92">
      <w:pPr>
        <w:rPr>
          <w:rFonts w:ascii="Times New Roman" w:hAnsi="Times New Roman" w:cs="Times New Roman"/>
          <w:b/>
          <w:sz w:val="20"/>
          <w:szCs w:val="20"/>
        </w:rPr>
      </w:pPr>
    </w:p>
    <w:p w14:paraId="5A05D742" w14:textId="77777777" w:rsidR="005C5A92" w:rsidRPr="005C5A92" w:rsidRDefault="005C5A92" w:rsidP="005C5A9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C5A92">
        <w:rPr>
          <w:rFonts w:ascii="Times New Roman" w:hAnsi="Times New Roman" w:cs="Times New Roman"/>
          <w:b/>
          <w:sz w:val="20"/>
          <w:szCs w:val="20"/>
        </w:rPr>
        <w:t xml:space="preserve">Table 6. Moderation effects of </w:t>
      </w:r>
      <w:r w:rsidRPr="005C5A92">
        <w:rPr>
          <w:rFonts w:ascii="Times New Roman" w:hAnsi="Times New Roman" w:cs="Times New Roman"/>
          <w:b/>
          <w:sz w:val="20"/>
          <w:szCs w:val="20"/>
          <w:u w:val="single"/>
        </w:rPr>
        <w:t>life satisfaction</w:t>
      </w:r>
      <w:r w:rsidRPr="005C5A92">
        <w:rPr>
          <w:rFonts w:ascii="Times New Roman" w:hAnsi="Times New Roman" w:cs="Times New Roman"/>
          <w:b/>
          <w:sz w:val="20"/>
          <w:szCs w:val="20"/>
        </w:rPr>
        <w:t xml:space="preserve"> on the association between mental health literacy and public stigma.</w:t>
      </w:r>
    </w:p>
    <w:tbl>
      <w:tblPr>
        <w:tblW w:w="8926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256"/>
        <w:gridCol w:w="1134"/>
        <w:gridCol w:w="1134"/>
        <w:gridCol w:w="1134"/>
        <w:gridCol w:w="1134"/>
        <w:gridCol w:w="1134"/>
      </w:tblGrid>
      <w:tr w:rsidR="005C5A92" w:rsidRPr="005C5A92" w14:paraId="7EB700C0" w14:textId="77777777" w:rsidTr="00BF5FCD">
        <w:tc>
          <w:tcPr>
            <w:tcW w:w="3256" w:type="dxa"/>
            <w:tcBorders>
              <w:bottom w:val="nil"/>
            </w:tcBorders>
          </w:tcPr>
          <w:p w14:paraId="2D1FF571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E17AA32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E91835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95%CI for </w:t>
            </w: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bottom w:val="nil"/>
            </w:tcBorders>
          </w:tcPr>
          <w:p w14:paraId="05526D25" w14:textId="77777777" w:rsidR="005C5A92" w:rsidRPr="005C5A92" w:rsidRDefault="005C5A92" w:rsidP="008113A4">
            <w:pPr>
              <w:spacing w:after="0" w:line="240" w:lineRule="auto"/>
              <w:ind w:right="126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4631C748" w14:textId="77777777" w:rsidR="005C5A92" w:rsidRPr="005C5A92" w:rsidRDefault="005C5A92" w:rsidP="008113A4">
            <w:pPr>
              <w:spacing w:after="0" w:line="240" w:lineRule="auto"/>
              <w:ind w:right="126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A92" w:rsidRPr="005C5A92" w14:paraId="4F1BD301" w14:textId="77777777" w:rsidTr="00BF5FCD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4DA4BFA8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4597E40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D3E82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L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3D23A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UC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E84BC1C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5314B21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</w:p>
        </w:tc>
      </w:tr>
      <w:tr w:rsidR="005C5A92" w:rsidRPr="005C5A92" w14:paraId="6F429149" w14:textId="77777777" w:rsidTr="00BF5FCD">
        <w:tc>
          <w:tcPr>
            <w:tcW w:w="3256" w:type="dxa"/>
            <w:tcBorders>
              <w:top w:val="single" w:sz="4" w:space="0" w:color="auto"/>
            </w:tcBorders>
          </w:tcPr>
          <w:p w14:paraId="797AB908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MAK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1968C8" w14:textId="3928343A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D5AAAF" w14:textId="5FE6A80D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01AFF3" w14:textId="1264A819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C7D5D8" w14:textId="3BDFA92F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638DC4" w14:textId="3D69C9F3" w:rsidR="005C5A92" w:rsidRPr="005C5A92" w:rsidRDefault="00D83BB0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5C5A92" w:rsidRPr="005C5A92" w14:paraId="5103DD26" w14:textId="77777777" w:rsidTr="00BF5FCD">
        <w:tc>
          <w:tcPr>
            <w:tcW w:w="3256" w:type="dxa"/>
          </w:tcPr>
          <w:p w14:paraId="67CC8BBD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fe satisfaction</w:t>
            </w:r>
          </w:p>
        </w:tc>
        <w:tc>
          <w:tcPr>
            <w:tcW w:w="1134" w:type="dxa"/>
          </w:tcPr>
          <w:p w14:paraId="2D19B2FE" w14:textId="56FAD069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1134" w:type="dxa"/>
          </w:tcPr>
          <w:p w14:paraId="4DF4923D" w14:textId="425A313D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1134" w:type="dxa"/>
          </w:tcPr>
          <w:p w14:paraId="3A9B1171" w14:textId="55DA6AC3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1134" w:type="dxa"/>
          </w:tcPr>
          <w:p w14:paraId="69F8E960" w14:textId="2EC9FA63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1134" w:type="dxa"/>
          </w:tcPr>
          <w:p w14:paraId="0D1DF31A" w14:textId="45A8491E" w:rsidR="005C5A92" w:rsidRPr="005C5A92" w:rsidRDefault="00D83BB0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5C5A92" w:rsidRPr="005C5A92" w14:paraId="1A1A417C" w14:textId="77777777" w:rsidTr="00BF5FCD">
        <w:tc>
          <w:tcPr>
            <w:tcW w:w="3256" w:type="dxa"/>
          </w:tcPr>
          <w:p w14:paraId="1C47D732" w14:textId="77777777" w:rsidR="005C5A92" w:rsidRPr="005C5A92" w:rsidRDefault="005C5A92" w:rsidP="005C5A9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MAKS 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fe satisfaction</w:t>
            </w:r>
          </w:p>
        </w:tc>
        <w:tc>
          <w:tcPr>
            <w:tcW w:w="1134" w:type="dxa"/>
          </w:tcPr>
          <w:p w14:paraId="0B174B38" w14:textId="410D41F0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134" w:type="dxa"/>
          </w:tcPr>
          <w:p w14:paraId="17AD63B6" w14:textId="5F051797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1134" w:type="dxa"/>
          </w:tcPr>
          <w:p w14:paraId="71D6F1B7" w14:textId="23C1E4CB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34" w:type="dxa"/>
          </w:tcPr>
          <w:p w14:paraId="5E03E6F3" w14:textId="680089D0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134" w:type="dxa"/>
          </w:tcPr>
          <w:p w14:paraId="56BFE0A7" w14:textId="652F4986" w:rsidR="005C5A92" w:rsidRPr="005C5A92" w:rsidRDefault="00D83BB0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5C5A92" w:rsidRPr="005C5A92" w14:paraId="0B595D04" w14:textId="77777777" w:rsidTr="00BF5FCD">
        <w:tc>
          <w:tcPr>
            <w:tcW w:w="3256" w:type="dxa"/>
          </w:tcPr>
          <w:p w14:paraId="7C4EEB37" w14:textId="77777777" w:rsidR="005C5A92" w:rsidRPr="005C5A92" w:rsidRDefault="005C5A92" w:rsidP="008113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134" w:type="dxa"/>
          </w:tcPr>
          <w:p w14:paraId="7AA28D85" w14:textId="2CE4F041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06</w:t>
            </w:r>
          </w:p>
        </w:tc>
        <w:tc>
          <w:tcPr>
            <w:tcW w:w="1134" w:type="dxa"/>
          </w:tcPr>
          <w:p w14:paraId="491C20ED" w14:textId="0372F13C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8</w:t>
            </w:r>
          </w:p>
        </w:tc>
        <w:tc>
          <w:tcPr>
            <w:tcW w:w="1134" w:type="dxa"/>
          </w:tcPr>
          <w:p w14:paraId="5727F671" w14:textId="062DE194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74</w:t>
            </w:r>
          </w:p>
        </w:tc>
        <w:tc>
          <w:tcPr>
            <w:tcW w:w="1134" w:type="dxa"/>
          </w:tcPr>
          <w:p w14:paraId="33263ECB" w14:textId="0FAC65E1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1</w:t>
            </w:r>
          </w:p>
        </w:tc>
        <w:tc>
          <w:tcPr>
            <w:tcW w:w="1134" w:type="dxa"/>
          </w:tcPr>
          <w:p w14:paraId="5D43C13E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5A92" w:rsidRPr="005C5A92" w14:paraId="46A2C563" w14:textId="77777777" w:rsidTr="00BF5FCD">
        <w:tc>
          <w:tcPr>
            <w:tcW w:w="3256" w:type="dxa"/>
          </w:tcPr>
          <w:p w14:paraId="7E520EBB" w14:textId="77777777" w:rsidR="005C5A92" w:rsidRPr="005C5A92" w:rsidRDefault="005C5A92" w:rsidP="008113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 [model df, error df]</w:t>
            </w:r>
          </w:p>
        </w:tc>
        <w:tc>
          <w:tcPr>
            <w:tcW w:w="5670" w:type="dxa"/>
            <w:gridSpan w:val="5"/>
          </w:tcPr>
          <w:p w14:paraId="2D0C298D" w14:textId="4C51FCE5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839 [8, 1332]</w:t>
            </w:r>
          </w:p>
        </w:tc>
      </w:tr>
      <w:tr w:rsidR="005C5A92" w:rsidRPr="005C5A92" w14:paraId="2545DD9D" w14:textId="77777777" w:rsidTr="00BF5FCD">
        <w:tc>
          <w:tcPr>
            <w:tcW w:w="3256" w:type="dxa"/>
          </w:tcPr>
          <w:p w14:paraId="6D7B4586" w14:textId="77777777" w:rsidR="005C5A92" w:rsidRPr="005C5A92" w:rsidRDefault="005C5A92" w:rsidP="008113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2D27085D" w14:textId="68FB7121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1134" w:type="dxa"/>
          </w:tcPr>
          <w:p w14:paraId="4D7893CD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5CB0C45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9A28303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A890306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5A92" w:rsidRPr="005C5A92" w14:paraId="12E8CD21" w14:textId="77777777" w:rsidTr="00BF5FCD">
        <w:tc>
          <w:tcPr>
            <w:tcW w:w="3256" w:type="dxa"/>
            <w:tcBorders>
              <w:bottom w:val="single" w:sz="4" w:space="0" w:color="auto"/>
            </w:tcBorders>
          </w:tcPr>
          <w:p w14:paraId="0453A11D" w14:textId="77777777" w:rsidR="005C5A92" w:rsidRPr="005C5A92" w:rsidRDefault="005C5A92" w:rsidP="008113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 w:rsidRPr="005C5A92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5C5A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58772E" w14:textId="71EB61FF" w:rsidR="005C5A92" w:rsidRPr="005C5A92" w:rsidRDefault="00BF5FCD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E0E88B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45E540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78B066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142554" w14:textId="77777777" w:rsidR="005C5A92" w:rsidRPr="005C5A92" w:rsidRDefault="005C5A92" w:rsidP="008113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5A92" w:rsidRPr="005C5A92" w14:paraId="38AEFDD8" w14:textId="77777777" w:rsidTr="00BF5FCD">
        <w:tc>
          <w:tcPr>
            <w:tcW w:w="892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81214A7" w14:textId="16CFDA68" w:rsidR="005C5A92" w:rsidRPr="005C5A92" w:rsidRDefault="005C5A92" w:rsidP="00BF5F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Note. The model was adjusted for gender, </w:t>
            </w:r>
            <w:r w:rsidR="00BF5FCD">
              <w:rPr>
                <w:rFonts w:ascii="Times New Roman" w:hAnsi="Times New Roman" w:cs="Times New Roman"/>
                <w:sz w:val="20"/>
                <w:szCs w:val="20"/>
              </w:rPr>
              <w:t xml:space="preserve">age, education, </w:t>
            </w: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>retirement</w:t>
            </w:r>
            <w:r w:rsidR="00BF5FCD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5C5A92">
              <w:rPr>
                <w:rFonts w:ascii="Times New Roman" w:hAnsi="Times New Roman" w:cs="Times New Roman"/>
                <w:sz w:val="20"/>
                <w:szCs w:val="20"/>
              </w:rPr>
              <w:t xml:space="preserve"> homemakers</w:t>
            </w:r>
            <w:r w:rsidR="00BF5FC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2C4D23A2" w14:textId="77777777" w:rsidR="005C5A92" w:rsidRPr="005C5A92" w:rsidRDefault="005C5A92">
      <w:pPr>
        <w:rPr>
          <w:rFonts w:ascii="Times New Roman" w:hAnsi="Times New Roman" w:cs="Times New Roman"/>
          <w:b/>
          <w:sz w:val="20"/>
          <w:szCs w:val="20"/>
        </w:rPr>
      </w:pPr>
    </w:p>
    <w:sectPr w:rsidR="005C5A92" w:rsidRPr="005C5A92" w:rsidSect="009D7E12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yMLMwsTQwtTQ3MTFV0lEKTi0uzszPAykwqgUAwQH+AywAAAA="/>
  </w:docVars>
  <w:rsids>
    <w:rsidRoot w:val="005C5A92"/>
    <w:rsid w:val="000A0FA8"/>
    <w:rsid w:val="005C5A92"/>
    <w:rsid w:val="007D5214"/>
    <w:rsid w:val="00850649"/>
    <w:rsid w:val="009D7E12"/>
    <w:rsid w:val="00BF5FCD"/>
    <w:rsid w:val="00CF7106"/>
    <w:rsid w:val="00D83BB0"/>
    <w:rsid w:val="00E462B2"/>
    <w:rsid w:val="00EC6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07DDB"/>
  <w15:chartTrackingRefBased/>
  <w15:docId w15:val="{95DAD7F6-CD82-4CF6-8462-95CBF6821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D075E86AE72242AC54323C0A286CD2" ma:contentTypeVersion="13" ma:contentTypeDescription="Create a new document." ma:contentTypeScope="" ma:versionID="3de487a8147c92df8f7519f1d1e1b50c">
  <xsd:schema xmlns:xsd="http://www.w3.org/2001/XMLSchema" xmlns:xs="http://www.w3.org/2001/XMLSchema" xmlns:p="http://schemas.microsoft.com/office/2006/metadata/properties" xmlns:ns3="1c5d861f-3866-487a-8b27-35c6f978fa74" xmlns:ns4="f684a798-0709-4fb9-b889-07d4606514fb" targetNamespace="http://schemas.microsoft.com/office/2006/metadata/properties" ma:root="true" ma:fieldsID="8d8cdca560ec6efeed27d942e4bec14d" ns3:_="" ns4:_="">
    <xsd:import namespace="1c5d861f-3866-487a-8b27-35c6f978fa74"/>
    <xsd:import namespace="f684a798-0709-4fb9-b889-07d4606514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5d861f-3866-487a-8b27-35c6f978fa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4a798-0709-4fb9-b889-07d4606514f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56E6ABB-6255-4E98-9726-CD09A2C6D369}">
  <ds:schemaRefs>
    <ds:schemaRef ds:uri="f684a798-0709-4fb9-b889-07d4606514fb"/>
    <ds:schemaRef ds:uri="http://schemas.microsoft.com/office/2006/documentManagement/types"/>
    <ds:schemaRef ds:uri="http://schemas.microsoft.com/office/2006/metadata/properties"/>
    <ds:schemaRef ds:uri="http://purl.org/dc/terms/"/>
    <ds:schemaRef ds:uri="http://schemas.microsoft.com/office/infopath/2007/PartnerControls"/>
    <ds:schemaRef ds:uri="1c5d861f-3866-487a-8b27-35c6f978fa74"/>
    <ds:schemaRef ds:uri="http://schemas.openxmlformats.org/package/2006/metadata/core-properties"/>
    <ds:schemaRef ds:uri="http://purl.org/dc/elements/1.1/"/>
    <ds:schemaRef ds:uri="http://purl.org/dc/dcmitype/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E72D0976-DE63-4E70-8558-1801A476DD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4CA005-C546-4343-A611-444BF3F717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5d861f-3866-487a-8b27-35c6f978fa74"/>
    <ds:schemaRef ds:uri="f684a798-0709-4fb9-b889-07d4606514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539</Words>
  <Characters>3073</Characters>
  <Application>Microsoft Office Word</Application>
  <DocSecurity>0</DocSecurity>
  <Lines>25</Lines>
  <Paragraphs>7</Paragraphs>
  <ScaleCrop>false</ScaleCrop>
  <Company>The University of Hong Kong</Company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nyn</dc:creator>
  <cp:keywords/>
  <dc:description/>
  <cp:lastModifiedBy>suenyn</cp:lastModifiedBy>
  <cp:revision>7</cp:revision>
  <dcterms:created xsi:type="dcterms:W3CDTF">2021-04-18T08:07:00Z</dcterms:created>
  <dcterms:modified xsi:type="dcterms:W3CDTF">2021-04-18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D075E86AE72242AC54323C0A286CD2</vt:lpwstr>
  </property>
</Properties>
</file>